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9A8381" w14:textId="3F90A75B" w:rsidR="00FF3DD1" w:rsidRDefault="00D630DD" w:rsidP="00D630DD">
      <w:pPr>
        <w:spacing w:after="0" w:line="480" w:lineRule="auto"/>
        <w:rPr>
          <w:rFonts w:ascii="Times New Roman" w:hAnsi="Times New Roman"/>
        </w:rPr>
      </w:pPr>
      <w:r w:rsidRPr="00D630DD">
        <w:rPr>
          <w:rFonts w:ascii="Times New Roman" w:hAnsi="Times New Roman"/>
        </w:rPr>
        <w:t xml:space="preserve">Opportunities Identified </w:t>
      </w:r>
      <w:r w:rsidR="00284C88">
        <w:rPr>
          <w:rFonts w:ascii="Times New Roman" w:hAnsi="Times New Roman"/>
        </w:rPr>
        <w:t>and</w:t>
      </w:r>
      <w:r w:rsidRPr="00D630DD">
        <w:rPr>
          <w:rFonts w:ascii="Times New Roman" w:hAnsi="Times New Roman"/>
        </w:rPr>
        <w:t xml:space="preserve"> Prioritized During the Two-Day Workshop for the Co-creation Worksho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4"/>
        <w:gridCol w:w="4245"/>
        <w:gridCol w:w="2826"/>
      </w:tblGrid>
      <w:tr w:rsidR="009D53A8" w14:paraId="0C9FFE4F" w14:textId="77777777" w:rsidTr="009D53A8">
        <w:trPr>
          <w:trHeight w:val="679"/>
        </w:trPr>
        <w:tc>
          <w:tcPr>
            <w:tcW w:w="1544" w:type="dxa"/>
            <w:vAlign w:val="center"/>
          </w:tcPr>
          <w:p w14:paraId="1F9AF05B" w14:textId="5DFC194C" w:rsidR="009D53A8" w:rsidRPr="00D630DD" w:rsidRDefault="009D53A8" w:rsidP="00D630DD">
            <w:pPr>
              <w:pStyle w:val="tableheader"/>
              <w:rPr>
                <w:sz w:val="16"/>
                <w:szCs w:val="16"/>
              </w:rPr>
            </w:pPr>
            <w:r w:rsidRPr="00D630DD">
              <w:rPr>
                <w:sz w:val="16"/>
                <w:szCs w:val="16"/>
              </w:rPr>
              <w:t>Opportunity Category</w:t>
            </w:r>
          </w:p>
        </w:tc>
        <w:tc>
          <w:tcPr>
            <w:tcW w:w="4245" w:type="dxa"/>
            <w:vAlign w:val="center"/>
          </w:tcPr>
          <w:p w14:paraId="1603A7CE" w14:textId="6D18BECD" w:rsidR="009D53A8" w:rsidRPr="00D630DD" w:rsidRDefault="009D53A8" w:rsidP="00D630DD">
            <w:pPr>
              <w:pStyle w:val="tableheader"/>
              <w:rPr>
                <w:sz w:val="16"/>
                <w:szCs w:val="16"/>
              </w:rPr>
            </w:pPr>
            <w:r w:rsidRPr="00D630DD">
              <w:rPr>
                <w:sz w:val="16"/>
                <w:szCs w:val="16"/>
              </w:rPr>
              <w:t>Opportunity</w:t>
            </w:r>
          </w:p>
        </w:tc>
        <w:tc>
          <w:tcPr>
            <w:tcW w:w="2826" w:type="dxa"/>
            <w:vAlign w:val="center"/>
          </w:tcPr>
          <w:p w14:paraId="0842FAE6" w14:textId="26BBF638" w:rsidR="009D53A8" w:rsidRPr="00D630DD" w:rsidRDefault="009D53A8" w:rsidP="00D630DD">
            <w:pPr>
              <w:pStyle w:val="tablehead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ention Piloted</w:t>
            </w:r>
          </w:p>
        </w:tc>
      </w:tr>
      <w:tr w:rsidR="009D53A8" w14:paraId="3A125A9A" w14:textId="77777777" w:rsidTr="009D53A8">
        <w:trPr>
          <w:trHeight w:val="1100"/>
        </w:trPr>
        <w:tc>
          <w:tcPr>
            <w:tcW w:w="1544" w:type="dxa"/>
            <w:vMerge w:val="restart"/>
            <w:textDirection w:val="btLr"/>
            <w:vAlign w:val="center"/>
          </w:tcPr>
          <w:p w14:paraId="70EBCB60" w14:textId="0A35F5E1" w:rsidR="009D53A8" w:rsidRPr="00D630DD" w:rsidRDefault="009D53A8" w:rsidP="00D630DD">
            <w:pPr>
              <w:ind w:left="115" w:right="115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630DD">
              <w:rPr>
                <w:rFonts w:ascii="Times New Roman" w:hAnsi="Times New Roman"/>
                <w:sz w:val="16"/>
                <w:szCs w:val="16"/>
              </w:rPr>
              <w:t>Navigating Care</w:t>
            </w:r>
          </w:p>
        </w:tc>
        <w:tc>
          <w:tcPr>
            <w:tcW w:w="4245" w:type="dxa"/>
          </w:tcPr>
          <w:p w14:paraId="20E6284C" w14:textId="562AABCA" w:rsidR="009D53A8" w:rsidRPr="00D630DD" w:rsidRDefault="009D53A8" w:rsidP="00D630DD">
            <w:pPr>
              <w:pStyle w:val="tableleftalign"/>
              <w:rPr>
                <w:sz w:val="16"/>
                <w:szCs w:val="16"/>
              </w:rPr>
            </w:pPr>
            <w:r w:rsidRPr="00D630DD">
              <w:rPr>
                <w:sz w:val="16"/>
                <w:szCs w:val="16"/>
              </w:rPr>
              <w:t xml:space="preserve">Support clients in navigating and understanding the parts of the system they need to tap into to get care without expecting them to become technical </w:t>
            </w:r>
            <w:proofErr w:type="gramStart"/>
            <w:r w:rsidRPr="00D630DD">
              <w:rPr>
                <w:sz w:val="16"/>
                <w:szCs w:val="16"/>
              </w:rPr>
              <w:t>experts.*</w:t>
            </w:r>
            <w:proofErr w:type="gramEnd"/>
          </w:p>
        </w:tc>
        <w:tc>
          <w:tcPr>
            <w:tcW w:w="2826" w:type="dxa"/>
          </w:tcPr>
          <w:p w14:paraId="0B53E0A9" w14:textId="77777777" w:rsidR="009D53A8" w:rsidRPr="00D630DD" w:rsidRDefault="009D53A8" w:rsidP="00D630DD">
            <w:pPr>
              <w:rPr>
                <w:rFonts w:ascii="Times New Roman" w:hAnsi="Times New Roman"/>
                <w:sz w:val="16"/>
                <w:szCs w:val="16"/>
              </w:rPr>
            </w:pPr>
            <w:r w:rsidRPr="00D630DD">
              <w:rPr>
                <w:rFonts w:ascii="Times New Roman" w:hAnsi="Times New Roman"/>
                <w:sz w:val="16"/>
                <w:szCs w:val="16"/>
              </w:rPr>
              <w:t>Clinical Pilot:</w:t>
            </w:r>
          </w:p>
          <w:p w14:paraId="2BDE5843" w14:textId="77777777" w:rsidR="009D53A8" w:rsidRPr="00D630DD" w:rsidRDefault="009D53A8" w:rsidP="00D630DD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0BECC3E8" w14:textId="77777777" w:rsidR="009D53A8" w:rsidRPr="00284C88" w:rsidRDefault="009D53A8" w:rsidP="00284C88">
            <w:pPr>
              <w:pStyle w:val="ListParagraph"/>
              <w:numPr>
                <w:ilvl w:val="0"/>
                <w:numId w:val="8"/>
              </w:numPr>
              <w:ind w:left="229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284C88">
              <w:rPr>
                <w:rFonts w:ascii="Times New Roman" w:hAnsi="Times New Roman" w:cs="Times New Roman"/>
                <w:sz w:val="16"/>
                <w:szCs w:val="16"/>
              </w:rPr>
              <w:t>Promotora pre-visit appointment &amp; Follow-up Conversation</w:t>
            </w:r>
          </w:p>
          <w:p w14:paraId="15244C4A" w14:textId="23CEBBB5" w:rsidR="009D53A8" w:rsidRPr="00284C88" w:rsidRDefault="009D53A8" w:rsidP="00284C88">
            <w:pPr>
              <w:pStyle w:val="ListParagraph"/>
              <w:numPr>
                <w:ilvl w:val="0"/>
                <w:numId w:val="8"/>
              </w:numPr>
              <w:ind w:left="229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284C88">
              <w:rPr>
                <w:rFonts w:ascii="Times New Roman" w:hAnsi="Times New Roman" w:cs="Times New Roman"/>
                <w:sz w:val="16"/>
                <w:szCs w:val="16"/>
              </w:rPr>
              <w:t xml:space="preserve">CLAS Training for Practitioners (including </w:t>
            </w:r>
            <w:r w:rsidRPr="00284C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motoras</w:t>
            </w:r>
            <w:r w:rsidRPr="00284C8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C8F5E6B" w14:textId="77777777" w:rsidR="009D53A8" w:rsidRPr="00D630DD" w:rsidRDefault="009D53A8" w:rsidP="00D630DD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1325F6CE" w14:textId="77777777" w:rsidR="009D53A8" w:rsidRPr="00D630DD" w:rsidRDefault="009D53A8" w:rsidP="00D630DD">
            <w:pPr>
              <w:rPr>
                <w:rFonts w:ascii="Times New Roman" w:hAnsi="Times New Roman"/>
                <w:sz w:val="16"/>
                <w:szCs w:val="16"/>
              </w:rPr>
            </w:pPr>
            <w:r w:rsidRPr="00D630DD">
              <w:rPr>
                <w:rFonts w:ascii="Times New Roman" w:hAnsi="Times New Roman"/>
                <w:sz w:val="16"/>
                <w:szCs w:val="16"/>
              </w:rPr>
              <w:t>Community Pilot:</w:t>
            </w:r>
          </w:p>
          <w:p w14:paraId="3279FEB3" w14:textId="77777777" w:rsidR="009D53A8" w:rsidRPr="00D630DD" w:rsidRDefault="009D53A8" w:rsidP="00D630DD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0D2CE5E8" w14:textId="77777777" w:rsidR="009D53A8" w:rsidRPr="00D630DD" w:rsidRDefault="009D53A8" w:rsidP="00284C88">
            <w:pPr>
              <w:pStyle w:val="tablebulletpointlist"/>
            </w:pPr>
            <w:r w:rsidRPr="00D630DD">
              <w:t xml:space="preserve">Health Literacy Workshop </w:t>
            </w:r>
          </w:p>
          <w:p w14:paraId="2374273F" w14:textId="0E7CB6B2" w:rsidR="009D53A8" w:rsidRPr="00D630DD" w:rsidRDefault="009D53A8" w:rsidP="00284C88">
            <w:pPr>
              <w:pStyle w:val="tablebulletpointlist"/>
            </w:pPr>
            <w:r w:rsidRPr="00D630DD">
              <w:t>WhatsApp Follow-up Support Group</w:t>
            </w:r>
          </w:p>
        </w:tc>
      </w:tr>
      <w:tr w:rsidR="009D53A8" w14:paraId="7AFF581B" w14:textId="77777777" w:rsidTr="009D53A8">
        <w:trPr>
          <w:trHeight w:val="1065"/>
        </w:trPr>
        <w:tc>
          <w:tcPr>
            <w:tcW w:w="1544" w:type="dxa"/>
            <w:vMerge/>
            <w:textDirection w:val="btLr"/>
            <w:vAlign w:val="center"/>
          </w:tcPr>
          <w:p w14:paraId="6D2AA10E" w14:textId="77777777" w:rsidR="009D53A8" w:rsidRPr="00D630DD" w:rsidRDefault="009D53A8" w:rsidP="00D630DD">
            <w:pPr>
              <w:ind w:left="115" w:right="115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45" w:type="dxa"/>
          </w:tcPr>
          <w:p w14:paraId="1771917F" w14:textId="3E0D432B" w:rsidR="009D53A8" w:rsidRPr="00D630DD" w:rsidRDefault="009D53A8" w:rsidP="00D630DD">
            <w:pPr>
              <w:pStyle w:val="tableleftalign"/>
              <w:rPr>
                <w:sz w:val="16"/>
                <w:szCs w:val="16"/>
              </w:rPr>
            </w:pPr>
            <w:r w:rsidRPr="00D630DD">
              <w:rPr>
                <w:sz w:val="16"/>
                <w:szCs w:val="16"/>
              </w:rPr>
              <w:t>Better contextualize support tools and guidance so that they feel culturally relevant to a diverse Latina/o/e client community.</w:t>
            </w:r>
          </w:p>
        </w:tc>
        <w:tc>
          <w:tcPr>
            <w:tcW w:w="2826" w:type="dxa"/>
          </w:tcPr>
          <w:p w14:paraId="1B9695D9" w14:textId="73787A18" w:rsidR="009D53A8" w:rsidRPr="00D630DD" w:rsidRDefault="009D53A8" w:rsidP="00D630DD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9D53A8" w14:paraId="043E190C" w14:textId="77777777" w:rsidTr="009D53A8">
        <w:trPr>
          <w:trHeight w:val="348"/>
        </w:trPr>
        <w:tc>
          <w:tcPr>
            <w:tcW w:w="1544" w:type="dxa"/>
            <w:vMerge/>
            <w:textDirection w:val="btLr"/>
            <w:vAlign w:val="center"/>
          </w:tcPr>
          <w:p w14:paraId="30E3FF71" w14:textId="77777777" w:rsidR="009D53A8" w:rsidRPr="00D630DD" w:rsidRDefault="009D53A8" w:rsidP="00D630DD">
            <w:pPr>
              <w:ind w:left="115" w:right="115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45" w:type="dxa"/>
          </w:tcPr>
          <w:p w14:paraId="35CB60CD" w14:textId="1DD699D9" w:rsidR="009D53A8" w:rsidRPr="00D630DD" w:rsidRDefault="009D53A8" w:rsidP="00D630DD">
            <w:pPr>
              <w:pStyle w:val="tableleftalign"/>
              <w:rPr>
                <w:sz w:val="16"/>
                <w:szCs w:val="16"/>
              </w:rPr>
            </w:pPr>
            <w:r w:rsidRPr="00D630DD">
              <w:rPr>
                <w:sz w:val="16"/>
                <w:szCs w:val="16"/>
              </w:rPr>
              <w:t>Provide practitioners with the knowledge and tools they need to provide cost transparency and resource and referral navigation support to clients ahead and after visits.</w:t>
            </w:r>
          </w:p>
        </w:tc>
        <w:tc>
          <w:tcPr>
            <w:tcW w:w="2826" w:type="dxa"/>
          </w:tcPr>
          <w:p w14:paraId="739A5F12" w14:textId="61AC5CEC" w:rsidR="009D53A8" w:rsidRPr="00D630DD" w:rsidRDefault="009D53A8" w:rsidP="00D630DD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9D53A8" w14:paraId="6E94049B" w14:textId="77777777" w:rsidTr="009D53A8">
        <w:trPr>
          <w:trHeight w:val="1313"/>
        </w:trPr>
        <w:tc>
          <w:tcPr>
            <w:tcW w:w="1544" w:type="dxa"/>
            <w:vMerge w:val="restart"/>
            <w:textDirection w:val="btLr"/>
            <w:vAlign w:val="center"/>
          </w:tcPr>
          <w:p w14:paraId="5D539D3A" w14:textId="284E58E7" w:rsidR="009D53A8" w:rsidRPr="00D630DD" w:rsidRDefault="009D53A8" w:rsidP="00D630DD">
            <w:pPr>
              <w:ind w:left="115" w:right="115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630DD">
              <w:rPr>
                <w:rFonts w:ascii="Times New Roman" w:hAnsi="Times New Roman"/>
                <w:sz w:val="16"/>
                <w:szCs w:val="16"/>
              </w:rPr>
              <w:t>Client-Practitioner Interaction</w:t>
            </w:r>
          </w:p>
        </w:tc>
        <w:tc>
          <w:tcPr>
            <w:tcW w:w="4245" w:type="dxa"/>
          </w:tcPr>
          <w:p w14:paraId="6BC398ED" w14:textId="4CD8C969" w:rsidR="009D53A8" w:rsidRPr="00D630DD" w:rsidRDefault="009D53A8" w:rsidP="00D630DD">
            <w:pPr>
              <w:pStyle w:val="tableleftalign"/>
              <w:rPr>
                <w:sz w:val="16"/>
                <w:szCs w:val="16"/>
              </w:rPr>
            </w:pPr>
            <w:r w:rsidRPr="00D630DD">
              <w:rPr>
                <w:sz w:val="16"/>
                <w:szCs w:val="16"/>
              </w:rPr>
              <w:t xml:space="preserve">Shift the interactions with clients from transactional (which is dictated by the system) to relationship building in order to build trust within the limited time </w:t>
            </w:r>
            <w:proofErr w:type="gramStart"/>
            <w:r w:rsidRPr="00D630DD">
              <w:rPr>
                <w:sz w:val="16"/>
                <w:szCs w:val="16"/>
              </w:rPr>
              <w:t>available.*</w:t>
            </w:r>
            <w:proofErr w:type="gramEnd"/>
          </w:p>
        </w:tc>
        <w:tc>
          <w:tcPr>
            <w:tcW w:w="2826" w:type="dxa"/>
          </w:tcPr>
          <w:p w14:paraId="6D34CBF5" w14:textId="084FBC94" w:rsidR="009D53A8" w:rsidRPr="00284C88" w:rsidRDefault="009D53A8" w:rsidP="00284C88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84C88">
              <w:rPr>
                <w:rFonts w:ascii="Times New Roman" w:hAnsi="Times New Roman"/>
                <w:sz w:val="16"/>
                <w:szCs w:val="16"/>
              </w:rPr>
              <w:t>Clinical Pilot:</w:t>
            </w:r>
          </w:p>
          <w:p w14:paraId="1D815FF4" w14:textId="77777777" w:rsidR="009D53A8" w:rsidRPr="00284C88" w:rsidRDefault="009D53A8" w:rsidP="00284C88">
            <w:pPr>
              <w:pStyle w:val="tablebulletpointlist"/>
            </w:pPr>
            <w:r w:rsidRPr="00284C88">
              <w:t xml:space="preserve">CLAS Training for Practitioners </w:t>
            </w:r>
          </w:p>
          <w:p w14:paraId="074AE77D" w14:textId="77777777" w:rsidR="009D53A8" w:rsidRPr="00284C88" w:rsidRDefault="009D53A8" w:rsidP="00284C88">
            <w:pPr>
              <w:pStyle w:val="tablebulletpointlist"/>
            </w:pPr>
            <w:r w:rsidRPr="00284C88">
              <w:t xml:space="preserve">Patient Goal Tool </w:t>
            </w:r>
          </w:p>
          <w:p w14:paraId="1ADB6A91" w14:textId="5F9F63B3" w:rsidR="009D53A8" w:rsidRPr="00D630DD" w:rsidRDefault="009D53A8" w:rsidP="00284C88">
            <w:pPr>
              <w:pStyle w:val="tablebulletpointlist"/>
            </w:pPr>
            <w:r w:rsidRPr="00284C88">
              <w:t>After Visit Summary Checklist</w:t>
            </w:r>
          </w:p>
        </w:tc>
      </w:tr>
      <w:tr w:rsidR="009D53A8" w14:paraId="3A8996C6" w14:textId="77777777" w:rsidTr="009D53A8">
        <w:trPr>
          <w:trHeight w:val="143"/>
        </w:trPr>
        <w:tc>
          <w:tcPr>
            <w:tcW w:w="1544" w:type="dxa"/>
            <w:vMerge/>
            <w:textDirection w:val="btLr"/>
            <w:vAlign w:val="center"/>
          </w:tcPr>
          <w:p w14:paraId="3F819689" w14:textId="3E8E78B4" w:rsidR="009D53A8" w:rsidRPr="00D630DD" w:rsidRDefault="009D53A8" w:rsidP="00D630DD">
            <w:pPr>
              <w:ind w:left="115" w:right="115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45" w:type="dxa"/>
          </w:tcPr>
          <w:p w14:paraId="6978D2B8" w14:textId="33B3A819" w:rsidR="009D53A8" w:rsidRPr="00D630DD" w:rsidRDefault="009D53A8" w:rsidP="00D630DD">
            <w:pPr>
              <w:pStyle w:val="tableleftalign"/>
              <w:rPr>
                <w:sz w:val="16"/>
                <w:szCs w:val="16"/>
              </w:rPr>
            </w:pPr>
            <w:r w:rsidRPr="00D630DD">
              <w:rPr>
                <w:sz w:val="16"/>
                <w:szCs w:val="16"/>
              </w:rPr>
              <w:t xml:space="preserve">Provide practitioners with opportunities to empathize and connect with their client’s cultural </w:t>
            </w:r>
            <w:proofErr w:type="gramStart"/>
            <w:r w:rsidRPr="00D630DD">
              <w:rPr>
                <w:sz w:val="16"/>
                <w:szCs w:val="16"/>
              </w:rPr>
              <w:t>background.*</w:t>
            </w:r>
            <w:proofErr w:type="gramEnd"/>
          </w:p>
        </w:tc>
        <w:tc>
          <w:tcPr>
            <w:tcW w:w="2826" w:type="dxa"/>
          </w:tcPr>
          <w:p w14:paraId="2CE7252A" w14:textId="25AC898F" w:rsidR="009D53A8" w:rsidRPr="00284C88" w:rsidRDefault="009D53A8" w:rsidP="00284C88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84C88">
              <w:rPr>
                <w:rFonts w:ascii="Times New Roman" w:hAnsi="Times New Roman"/>
                <w:i/>
                <w:iCs/>
                <w:sz w:val="16"/>
                <w:szCs w:val="16"/>
              </w:rPr>
              <w:t>This opportunity was not prioritized during co-creation sessions with participants, including clients, practitioners and community members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.</w:t>
            </w:r>
          </w:p>
        </w:tc>
      </w:tr>
      <w:tr w:rsidR="009D53A8" w14:paraId="028CA050" w14:textId="77777777" w:rsidTr="009D53A8">
        <w:trPr>
          <w:trHeight w:val="143"/>
        </w:trPr>
        <w:tc>
          <w:tcPr>
            <w:tcW w:w="1544" w:type="dxa"/>
            <w:vMerge/>
            <w:textDirection w:val="btLr"/>
            <w:vAlign w:val="center"/>
          </w:tcPr>
          <w:p w14:paraId="4B69ED97" w14:textId="77777777" w:rsidR="009D53A8" w:rsidRPr="00D630DD" w:rsidRDefault="009D53A8" w:rsidP="00D630DD">
            <w:pPr>
              <w:ind w:left="115" w:right="115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45" w:type="dxa"/>
          </w:tcPr>
          <w:p w14:paraId="39CC9485" w14:textId="0E449097" w:rsidR="009D53A8" w:rsidRPr="00D630DD" w:rsidRDefault="009D53A8" w:rsidP="00D630DD">
            <w:pPr>
              <w:pStyle w:val="tableleftalign"/>
              <w:rPr>
                <w:sz w:val="16"/>
                <w:szCs w:val="16"/>
              </w:rPr>
            </w:pPr>
            <w:r w:rsidRPr="00D630DD">
              <w:rPr>
                <w:sz w:val="16"/>
                <w:szCs w:val="16"/>
              </w:rPr>
              <w:t>Create lower stakes opportunities to help clients engage regularly with the health system to build their confidence, familiarity and literacy.</w:t>
            </w:r>
          </w:p>
        </w:tc>
        <w:tc>
          <w:tcPr>
            <w:tcW w:w="2826" w:type="dxa"/>
          </w:tcPr>
          <w:p w14:paraId="29537A6E" w14:textId="3A3834F0" w:rsidR="009D53A8" w:rsidRPr="00D630DD" w:rsidRDefault="009D53A8" w:rsidP="00D630DD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9D53A8" w14:paraId="15A2B395" w14:textId="77777777" w:rsidTr="009D53A8">
        <w:trPr>
          <w:trHeight w:val="143"/>
        </w:trPr>
        <w:tc>
          <w:tcPr>
            <w:tcW w:w="1544" w:type="dxa"/>
            <w:vMerge/>
            <w:textDirection w:val="btLr"/>
            <w:vAlign w:val="center"/>
          </w:tcPr>
          <w:p w14:paraId="67EEC213" w14:textId="77777777" w:rsidR="009D53A8" w:rsidRPr="00D630DD" w:rsidRDefault="009D53A8" w:rsidP="00D630DD">
            <w:pPr>
              <w:ind w:left="115" w:right="115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45" w:type="dxa"/>
          </w:tcPr>
          <w:p w14:paraId="4D9848C4" w14:textId="776BAB99" w:rsidR="009D53A8" w:rsidRPr="00D630DD" w:rsidRDefault="009D53A8" w:rsidP="00D630DD">
            <w:pPr>
              <w:pStyle w:val="tableleftalign"/>
              <w:rPr>
                <w:sz w:val="16"/>
                <w:szCs w:val="16"/>
              </w:rPr>
            </w:pPr>
            <w:r w:rsidRPr="00D630DD">
              <w:rPr>
                <w:sz w:val="16"/>
                <w:szCs w:val="16"/>
              </w:rPr>
              <w:t>Help practitioners avoid judgment and instead create space to understand the relevance of COVID vaccination to each client’s health goals and burdens</w:t>
            </w:r>
          </w:p>
        </w:tc>
        <w:tc>
          <w:tcPr>
            <w:tcW w:w="2826" w:type="dxa"/>
          </w:tcPr>
          <w:p w14:paraId="516B1F75" w14:textId="57B4E724" w:rsidR="009D53A8" w:rsidRPr="00D630DD" w:rsidRDefault="009D53A8" w:rsidP="00D630DD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9D53A8" w14:paraId="4C114FB2" w14:textId="77777777" w:rsidTr="009D53A8">
        <w:trPr>
          <w:cantSplit/>
          <w:trHeight w:val="1128"/>
        </w:trPr>
        <w:tc>
          <w:tcPr>
            <w:tcW w:w="1544" w:type="dxa"/>
            <w:textDirection w:val="btLr"/>
            <w:vAlign w:val="center"/>
          </w:tcPr>
          <w:p w14:paraId="1DD01A12" w14:textId="3DAC8873" w:rsidR="009D53A8" w:rsidRPr="00D630DD" w:rsidRDefault="009D53A8" w:rsidP="00D630DD">
            <w:pPr>
              <w:ind w:left="115" w:right="115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630DD">
              <w:rPr>
                <w:rFonts w:ascii="Times New Roman" w:hAnsi="Times New Roman"/>
                <w:sz w:val="16"/>
                <w:szCs w:val="16"/>
              </w:rPr>
              <w:t>Systems and Data Collection</w:t>
            </w:r>
          </w:p>
        </w:tc>
        <w:tc>
          <w:tcPr>
            <w:tcW w:w="4245" w:type="dxa"/>
          </w:tcPr>
          <w:p w14:paraId="5384EE31" w14:textId="78A2F601" w:rsidR="009D53A8" w:rsidRPr="00D630DD" w:rsidRDefault="009D53A8" w:rsidP="00D630DD">
            <w:pPr>
              <w:pStyle w:val="tableleftalign"/>
              <w:rPr>
                <w:sz w:val="16"/>
                <w:szCs w:val="16"/>
              </w:rPr>
            </w:pPr>
            <w:r w:rsidRPr="00D630DD">
              <w:rPr>
                <w:sz w:val="16"/>
                <w:szCs w:val="16"/>
              </w:rPr>
              <w:t xml:space="preserve">Ensure that learnings about clients’ personal situations, needs, and goals are captured and maintained across </w:t>
            </w:r>
            <w:proofErr w:type="gramStart"/>
            <w:r w:rsidRPr="00D630DD">
              <w:rPr>
                <w:sz w:val="16"/>
                <w:szCs w:val="16"/>
              </w:rPr>
              <w:t>visits.*</w:t>
            </w:r>
            <w:proofErr w:type="gramEnd"/>
          </w:p>
        </w:tc>
        <w:tc>
          <w:tcPr>
            <w:tcW w:w="2826" w:type="dxa"/>
          </w:tcPr>
          <w:p w14:paraId="3D038BA7" w14:textId="4BAD6F0B" w:rsidR="009D53A8" w:rsidRPr="00284C88" w:rsidRDefault="009D53A8" w:rsidP="00284C88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84C88">
              <w:rPr>
                <w:rFonts w:ascii="Times New Roman" w:hAnsi="Times New Roman"/>
                <w:i/>
                <w:iCs/>
                <w:sz w:val="16"/>
                <w:szCs w:val="16"/>
              </w:rPr>
              <w:t>This opportunity was not prioritized during co-creation sessions with participants, including clients, practitioners and community members.</w:t>
            </w:r>
          </w:p>
        </w:tc>
      </w:tr>
      <w:tr w:rsidR="009D53A8" w14:paraId="4BA7B319" w14:textId="77777777" w:rsidTr="009D53A8">
        <w:trPr>
          <w:trHeight w:val="1087"/>
        </w:trPr>
        <w:tc>
          <w:tcPr>
            <w:tcW w:w="1544" w:type="dxa"/>
            <w:vMerge w:val="restart"/>
            <w:textDirection w:val="btLr"/>
            <w:vAlign w:val="center"/>
          </w:tcPr>
          <w:p w14:paraId="4F2B4B30" w14:textId="6E58E316" w:rsidR="009D53A8" w:rsidRPr="00D630DD" w:rsidRDefault="009D53A8" w:rsidP="00284C88">
            <w:pPr>
              <w:ind w:left="115" w:right="115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630DD">
              <w:rPr>
                <w:rFonts w:ascii="Times New Roman" w:hAnsi="Times New Roman"/>
                <w:sz w:val="16"/>
                <w:szCs w:val="16"/>
              </w:rPr>
              <w:t>Community Support</w:t>
            </w:r>
          </w:p>
        </w:tc>
        <w:tc>
          <w:tcPr>
            <w:tcW w:w="4245" w:type="dxa"/>
          </w:tcPr>
          <w:p w14:paraId="4AF03D04" w14:textId="1EC47415" w:rsidR="009D53A8" w:rsidRPr="00D630DD" w:rsidRDefault="009D53A8" w:rsidP="00284C88">
            <w:pPr>
              <w:pStyle w:val="tableleftalign"/>
              <w:rPr>
                <w:sz w:val="16"/>
                <w:szCs w:val="16"/>
              </w:rPr>
            </w:pPr>
            <w:r w:rsidRPr="00D630DD">
              <w:rPr>
                <w:sz w:val="16"/>
                <w:szCs w:val="16"/>
              </w:rPr>
              <w:t xml:space="preserve">Celebrate clients’ unique culture to support lifestyle change and health literacy around areas like nutrition, activity, and other daily </w:t>
            </w:r>
            <w:proofErr w:type="gramStart"/>
            <w:r w:rsidRPr="00D630DD">
              <w:rPr>
                <w:sz w:val="16"/>
                <w:szCs w:val="16"/>
              </w:rPr>
              <w:t>habits.*</w:t>
            </w:r>
            <w:proofErr w:type="gramEnd"/>
          </w:p>
        </w:tc>
        <w:tc>
          <w:tcPr>
            <w:tcW w:w="2826" w:type="dxa"/>
          </w:tcPr>
          <w:p w14:paraId="229F12FA" w14:textId="3134BA4D" w:rsidR="009D53A8" w:rsidRPr="00D630DD" w:rsidRDefault="009D53A8" w:rsidP="00284C88">
            <w:pPr>
              <w:rPr>
                <w:rFonts w:ascii="Times New Roman" w:hAnsi="Times New Roman"/>
                <w:sz w:val="16"/>
                <w:szCs w:val="16"/>
              </w:rPr>
            </w:pPr>
            <w:r w:rsidRPr="00284C88">
              <w:rPr>
                <w:rFonts w:ascii="Times New Roman" w:hAnsi="Times New Roman"/>
                <w:i/>
                <w:iCs/>
                <w:sz w:val="16"/>
                <w:szCs w:val="16"/>
              </w:rPr>
              <w:t>This opportunity was not prioritized during co-creation sessions with participants, including clients, practitioners and community members.</w:t>
            </w:r>
          </w:p>
        </w:tc>
      </w:tr>
      <w:tr w:rsidR="009D53A8" w14:paraId="4F8FEAC0" w14:textId="77777777" w:rsidTr="009D53A8">
        <w:trPr>
          <w:trHeight w:val="143"/>
        </w:trPr>
        <w:tc>
          <w:tcPr>
            <w:tcW w:w="1544" w:type="dxa"/>
            <w:vMerge/>
            <w:textDirection w:val="btLr"/>
            <w:vAlign w:val="center"/>
          </w:tcPr>
          <w:p w14:paraId="7B8E9B59" w14:textId="77777777" w:rsidR="009D53A8" w:rsidRPr="00D630DD" w:rsidRDefault="009D53A8" w:rsidP="00284C88">
            <w:pPr>
              <w:ind w:left="115" w:right="115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45" w:type="dxa"/>
          </w:tcPr>
          <w:p w14:paraId="28EA9A4C" w14:textId="71A61CDF" w:rsidR="009D53A8" w:rsidRPr="00D630DD" w:rsidRDefault="009D53A8" w:rsidP="00284C88">
            <w:pPr>
              <w:pStyle w:val="tableleftalign"/>
              <w:rPr>
                <w:sz w:val="16"/>
                <w:szCs w:val="16"/>
              </w:rPr>
            </w:pPr>
            <w:r w:rsidRPr="00D630DD">
              <w:rPr>
                <w:sz w:val="16"/>
                <w:szCs w:val="16"/>
              </w:rPr>
              <w:t xml:space="preserve">Empower trusted actors (e.g. peer-mothers, CBOs, schools) to serve as reliable, relevant, and trusted sources of information that can help clients navigate the health care landscape while supporting their health </w:t>
            </w:r>
            <w:proofErr w:type="gramStart"/>
            <w:r w:rsidRPr="00D630DD">
              <w:rPr>
                <w:sz w:val="16"/>
                <w:szCs w:val="16"/>
              </w:rPr>
              <w:t>decisions.*</w:t>
            </w:r>
            <w:proofErr w:type="gramEnd"/>
          </w:p>
        </w:tc>
        <w:tc>
          <w:tcPr>
            <w:tcW w:w="2826" w:type="dxa"/>
          </w:tcPr>
          <w:p w14:paraId="28FE9F69" w14:textId="77777777" w:rsidR="009D53A8" w:rsidRPr="00284C88" w:rsidRDefault="009D53A8" w:rsidP="00284C88">
            <w:pPr>
              <w:rPr>
                <w:rFonts w:ascii="Times New Roman" w:hAnsi="Times New Roman"/>
                <w:sz w:val="16"/>
                <w:szCs w:val="16"/>
              </w:rPr>
            </w:pPr>
            <w:r w:rsidRPr="00284C88">
              <w:rPr>
                <w:rFonts w:ascii="Times New Roman" w:hAnsi="Times New Roman"/>
                <w:sz w:val="16"/>
                <w:szCs w:val="16"/>
              </w:rPr>
              <w:t>Community Pilot:</w:t>
            </w:r>
          </w:p>
          <w:p w14:paraId="4B363CBC" w14:textId="77777777" w:rsidR="009D53A8" w:rsidRPr="00284C88" w:rsidRDefault="009D53A8" w:rsidP="00284C88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7AC4DDF9" w14:textId="77777777" w:rsidR="009D53A8" w:rsidRPr="00284C88" w:rsidRDefault="009D53A8" w:rsidP="00284C88">
            <w:pPr>
              <w:pStyle w:val="tablebulletpointlist"/>
            </w:pPr>
            <w:r w:rsidRPr="00284C88">
              <w:t xml:space="preserve">Health Literacy Workshop </w:t>
            </w:r>
          </w:p>
          <w:p w14:paraId="6D8485F3" w14:textId="77777777" w:rsidR="009D53A8" w:rsidRPr="00284C88" w:rsidRDefault="009D53A8" w:rsidP="00284C88">
            <w:pPr>
              <w:pStyle w:val="tablebulletpointlist"/>
            </w:pPr>
            <w:r w:rsidRPr="00284C88">
              <w:t>WhatsApp Follow-up Group</w:t>
            </w:r>
          </w:p>
          <w:p w14:paraId="1013BC15" w14:textId="77777777" w:rsidR="009D53A8" w:rsidRPr="00284C88" w:rsidRDefault="009D53A8" w:rsidP="00284C88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60232E65" w14:textId="3E642E34" w:rsidR="009D53A8" w:rsidRPr="00284C88" w:rsidRDefault="009D53A8" w:rsidP="00284C88">
            <w:pPr>
              <w:rPr>
                <w:rFonts w:ascii="Times New Roman" w:hAnsi="Times New Roman"/>
                <w:sz w:val="16"/>
                <w:szCs w:val="16"/>
              </w:rPr>
            </w:pPr>
            <w:r w:rsidRPr="00284C88">
              <w:rPr>
                <w:rFonts w:ascii="Times New Roman" w:hAnsi="Times New Roman"/>
                <w:sz w:val="16"/>
                <w:szCs w:val="16"/>
              </w:rPr>
              <w:t xml:space="preserve">Clinical Pilot: </w:t>
            </w:r>
          </w:p>
          <w:p w14:paraId="40B7BE72" w14:textId="2EE724A3" w:rsidR="009D53A8" w:rsidRDefault="009D53A8" w:rsidP="00284C88">
            <w:pPr>
              <w:rPr>
                <w:rFonts w:ascii="Times New Roman" w:hAnsi="Times New Roman"/>
                <w:sz w:val="16"/>
                <w:szCs w:val="16"/>
              </w:rPr>
            </w:pPr>
            <w:r w:rsidRPr="00284C88">
              <w:rPr>
                <w:rFonts w:ascii="Times New Roman" w:hAnsi="Times New Roman"/>
                <w:sz w:val="16"/>
                <w:szCs w:val="16"/>
              </w:rPr>
              <w:t xml:space="preserve">Based on the results of testing the COVID conversation approach with users, we designed a set of touchpoints </w:t>
            </w:r>
            <w:r w:rsidRPr="00284C88">
              <w:rPr>
                <w:rFonts w:ascii="Times New Roman" w:hAnsi="Times New Roman"/>
                <w:sz w:val="16"/>
                <w:szCs w:val="16"/>
              </w:rPr>
              <w:lastRenderedPageBreak/>
              <w:t xml:space="preserve">designed to build the trust necessary for clients to be receptive to the COVID conversation with </w:t>
            </w:r>
            <w:r>
              <w:rPr>
                <w:rFonts w:ascii="Times New Roman" w:hAnsi="Times New Roman"/>
                <w:sz w:val="16"/>
                <w:szCs w:val="16"/>
              </w:rPr>
              <w:t>practitioners.</w:t>
            </w:r>
          </w:p>
          <w:p w14:paraId="5184242D" w14:textId="77777777" w:rsidR="009D53A8" w:rsidRPr="00284C88" w:rsidRDefault="009D53A8" w:rsidP="00284C88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6411E883" w14:textId="77777777" w:rsidR="009D53A8" w:rsidRPr="00284C88" w:rsidRDefault="009D53A8" w:rsidP="00284C88">
            <w:pPr>
              <w:pStyle w:val="tablebulletpointlist"/>
            </w:pPr>
            <w:r w:rsidRPr="00284C88">
              <w:t>Waiting Room Testimonial Posters</w:t>
            </w:r>
          </w:p>
          <w:p w14:paraId="1E11E646" w14:textId="77777777" w:rsidR="009D53A8" w:rsidRPr="00284C88" w:rsidRDefault="009D53A8" w:rsidP="00284C88">
            <w:pPr>
              <w:pStyle w:val="tablebulletpointlist"/>
            </w:pPr>
            <w:r w:rsidRPr="00284C88">
              <w:t>Practitioner COVID Conversation Guide for initial check-in with medical Assistant</w:t>
            </w:r>
          </w:p>
          <w:p w14:paraId="433E7EB6" w14:textId="78DD7366" w:rsidR="009D53A8" w:rsidRPr="00D630DD" w:rsidRDefault="009D53A8" w:rsidP="00284C88">
            <w:pPr>
              <w:pStyle w:val="tablebulletpointlist"/>
            </w:pPr>
            <w:r w:rsidRPr="00284C88">
              <w:t>Practitioner COVID Conversation Guide</w:t>
            </w:r>
          </w:p>
        </w:tc>
      </w:tr>
      <w:tr w:rsidR="009D53A8" w14:paraId="4D8A7ED5" w14:textId="77777777" w:rsidTr="009D53A8">
        <w:trPr>
          <w:trHeight w:val="143"/>
        </w:trPr>
        <w:tc>
          <w:tcPr>
            <w:tcW w:w="1544" w:type="dxa"/>
            <w:vMerge/>
            <w:textDirection w:val="btLr"/>
            <w:vAlign w:val="center"/>
          </w:tcPr>
          <w:p w14:paraId="5F2DB166" w14:textId="77777777" w:rsidR="009D53A8" w:rsidRPr="00D630DD" w:rsidRDefault="009D53A8" w:rsidP="00284C88">
            <w:pPr>
              <w:ind w:left="115" w:right="115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45" w:type="dxa"/>
          </w:tcPr>
          <w:p w14:paraId="76FB743D" w14:textId="0CAE8FA6" w:rsidR="009D53A8" w:rsidRPr="00D630DD" w:rsidRDefault="009D53A8" w:rsidP="00284C88">
            <w:pPr>
              <w:pStyle w:val="tableleftalign"/>
              <w:rPr>
                <w:sz w:val="16"/>
                <w:szCs w:val="16"/>
              </w:rPr>
            </w:pPr>
            <w:r w:rsidRPr="00D630DD">
              <w:rPr>
                <w:sz w:val="16"/>
                <w:szCs w:val="16"/>
              </w:rPr>
              <w:t>Employ clients' trust and reliance on the community to improve health literacy and strengthen their ability to advocate for themselves within the health system.</w:t>
            </w:r>
          </w:p>
        </w:tc>
        <w:tc>
          <w:tcPr>
            <w:tcW w:w="2826" w:type="dxa"/>
          </w:tcPr>
          <w:p w14:paraId="53AA7655" w14:textId="43686E98" w:rsidR="009D53A8" w:rsidRPr="00D630DD" w:rsidRDefault="009D53A8" w:rsidP="00284C88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9D53A8" w14:paraId="0F3E6BB9" w14:textId="77777777" w:rsidTr="009D53A8">
        <w:trPr>
          <w:trHeight w:val="143"/>
        </w:trPr>
        <w:tc>
          <w:tcPr>
            <w:tcW w:w="1544" w:type="dxa"/>
            <w:vMerge/>
            <w:textDirection w:val="btLr"/>
            <w:vAlign w:val="center"/>
          </w:tcPr>
          <w:p w14:paraId="5530970E" w14:textId="77777777" w:rsidR="009D53A8" w:rsidRPr="00D630DD" w:rsidRDefault="009D53A8" w:rsidP="00284C88">
            <w:pPr>
              <w:ind w:left="115" w:right="115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45" w:type="dxa"/>
          </w:tcPr>
          <w:p w14:paraId="441FE095" w14:textId="1FC997DE" w:rsidR="009D53A8" w:rsidRPr="00D630DD" w:rsidRDefault="009D53A8" w:rsidP="00284C88">
            <w:pPr>
              <w:pStyle w:val="tableleftalign"/>
              <w:rPr>
                <w:sz w:val="16"/>
                <w:szCs w:val="16"/>
              </w:rPr>
            </w:pPr>
            <w:r w:rsidRPr="00D630DD">
              <w:rPr>
                <w:sz w:val="16"/>
                <w:szCs w:val="16"/>
              </w:rPr>
              <w:t xml:space="preserve">Inspire and help clients make informed decisions about getting/not getting the COVID vaccines without adding to the ‘information overload’ problem </w:t>
            </w:r>
          </w:p>
        </w:tc>
        <w:tc>
          <w:tcPr>
            <w:tcW w:w="2826" w:type="dxa"/>
          </w:tcPr>
          <w:p w14:paraId="552533BB" w14:textId="57717F43" w:rsidR="009D53A8" w:rsidRPr="00D630DD" w:rsidRDefault="009D53A8" w:rsidP="00284C88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9D53A8" w14:paraId="188BC223" w14:textId="77777777" w:rsidTr="009D53A8">
        <w:trPr>
          <w:trHeight w:val="902"/>
        </w:trPr>
        <w:tc>
          <w:tcPr>
            <w:tcW w:w="1544" w:type="dxa"/>
            <w:vMerge w:val="restart"/>
            <w:textDirection w:val="btLr"/>
            <w:vAlign w:val="center"/>
          </w:tcPr>
          <w:p w14:paraId="68B74310" w14:textId="47BE73DB" w:rsidR="009D53A8" w:rsidRPr="00D630DD" w:rsidRDefault="009D53A8" w:rsidP="00284C88">
            <w:pPr>
              <w:ind w:left="115" w:right="115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630DD">
              <w:rPr>
                <w:rFonts w:ascii="Times New Roman" w:hAnsi="Times New Roman"/>
                <w:sz w:val="16"/>
                <w:szCs w:val="16"/>
              </w:rPr>
              <w:t>Workplace Culture</w:t>
            </w:r>
          </w:p>
        </w:tc>
        <w:tc>
          <w:tcPr>
            <w:tcW w:w="4245" w:type="dxa"/>
          </w:tcPr>
          <w:p w14:paraId="5994B91E" w14:textId="13D3DAD8" w:rsidR="009D53A8" w:rsidRPr="00D630DD" w:rsidRDefault="009D53A8" w:rsidP="00284C88">
            <w:pPr>
              <w:pStyle w:val="tableleftalign"/>
              <w:rPr>
                <w:sz w:val="16"/>
                <w:szCs w:val="16"/>
              </w:rPr>
            </w:pPr>
            <w:r w:rsidRPr="00D630DD">
              <w:rPr>
                <w:sz w:val="16"/>
                <w:szCs w:val="16"/>
              </w:rPr>
              <w:t>Support practitioners in balancing multiple clients and the multitude of challenges they each face within the limited time available without adding to their daily workload and stress.</w:t>
            </w:r>
          </w:p>
        </w:tc>
        <w:tc>
          <w:tcPr>
            <w:tcW w:w="2826" w:type="dxa"/>
          </w:tcPr>
          <w:p w14:paraId="2ED766B4" w14:textId="0F949262" w:rsidR="009D53A8" w:rsidRPr="00D630DD" w:rsidRDefault="009D53A8" w:rsidP="00284C88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9D53A8" w14:paraId="03965675" w14:textId="77777777" w:rsidTr="009D53A8">
        <w:trPr>
          <w:trHeight w:val="143"/>
        </w:trPr>
        <w:tc>
          <w:tcPr>
            <w:tcW w:w="1544" w:type="dxa"/>
            <w:vMerge/>
          </w:tcPr>
          <w:p w14:paraId="44A37BC7" w14:textId="77777777" w:rsidR="009D53A8" w:rsidRPr="00D630DD" w:rsidRDefault="009D53A8" w:rsidP="00284C88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45" w:type="dxa"/>
          </w:tcPr>
          <w:p w14:paraId="4ED04A92" w14:textId="417F56FA" w:rsidR="009D53A8" w:rsidRPr="00D630DD" w:rsidRDefault="009D53A8" w:rsidP="00284C88">
            <w:pPr>
              <w:pStyle w:val="tableleftalign"/>
              <w:rPr>
                <w:sz w:val="16"/>
                <w:szCs w:val="16"/>
              </w:rPr>
            </w:pPr>
            <w:r w:rsidRPr="00D630DD">
              <w:rPr>
                <w:sz w:val="16"/>
                <w:szCs w:val="16"/>
              </w:rPr>
              <w:t>Reflect the community's diverse cultural background at health centers by exploring pathways that attract and cultivate more practitioners from the community.</w:t>
            </w:r>
          </w:p>
        </w:tc>
        <w:tc>
          <w:tcPr>
            <w:tcW w:w="2826" w:type="dxa"/>
          </w:tcPr>
          <w:p w14:paraId="0048CABD" w14:textId="5E9864C3" w:rsidR="009D53A8" w:rsidRPr="00D630DD" w:rsidRDefault="009D53A8" w:rsidP="00284C88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</w:tbl>
    <w:p w14:paraId="3C2CB9A6" w14:textId="0D3F6043" w:rsidR="00D630DD" w:rsidRPr="00D630DD" w:rsidRDefault="00E97D3C" w:rsidP="00D630DD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Abbreviations: CBO, community-based organization. CLAS, culturally and linguistically appropriate services</w:t>
      </w:r>
    </w:p>
    <w:sectPr w:rsidR="00D630DD" w:rsidRPr="00D630DD" w:rsidSect="00843163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9535C5" w14:textId="77777777" w:rsidR="00D12774" w:rsidRDefault="00D12774" w:rsidP="001A2565">
      <w:pPr>
        <w:spacing w:after="0" w:line="240" w:lineRule="auto"/>
      </w:pPr>
      <w:r>
        <w:separator/>
      </w:r>
    </w:p>
  </w:endnote>
  <w:endnote w:type="continuationSeparator" w:id="0">
    <w:p w14:paraId="03E309FD" w14:textId="77777777" w:rsidR="00D12774" w:rsidRDefault="00D12774" w:rsidP="001A25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624270935"/>
      <w:docPartObj>
        <w:docPartGallery w:val="Page Numbers (Bottom of Page)"/>
        <w:docPartUnique/>
      </w:docPartObj>
    </w:sdtPr>
    <w:sdtContent>
      <w:p w14:paraId="299543CB" w14:textId="383B60C6" w:rsidR="001A2565" w:rsidRDefault="001A2565" w:rsidP="008C33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E31B26" w14:textId="77777777" w:rsidR="001A2565" w:rsidRDefault="001A2565" w:rsidP="001A256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32172485"/>
      <w:docPartObj>
        <w:docPartGallery w:val="Page Numbers (Bottom of Page)"/>
        <w:docPartUnique/>
      </w:docPartObj>
    </w:sdtPr>
    <w:sdtContent>
      <w:p w14:paraId="5023F5C1" w14:textId="535B88C3" w:rsidR="001A2565" w:rsidRDefault="001A2565" w:rsidP="008C33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822075" w14:textId="77777777" w:rsidR="001A2565" w:rsidRDefault="001A2565" w:rsidP="001A25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956471" w14:textId="77777777" w:rsidR="00D12774" w:rsidRDefault="00D12774" w:rsidP="001A2565">
      <w:pPr>
        <w:spacing w:after="0" w:line="240" w:lineRule="auto"/>
      </w:pPr>
      <w:r>
        <w:separator/>
      </w:r>
    </w:p>
  </w:footnote>
  <w:footnote w:type="continuationSeparator" w:id="0">
    <w:p w14:paraId="7A770C81" w14:textId="77777777" w:rsidR="00D12774" w:rsidRDefault="00D12774" w:rsidP="001A25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2360C"/>
    <w:multiLevelType w:val="hybridMultilevel"/>
    <w:tmpl w:val="322E5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E30D49"/>
    <w:multiLevelType w:val="hybridMultilevel"/>
    <w:tmpl w:val="B792D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7F1716"/>
    <w:multiLevelType w:val="hybridMultilevel"/>
    <w:tmpl w:val="AD7CE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CC7F35"/>
    <w:multiLevelType w:val="hybridMultilevel"/>
    <w:tmpl w:val="2F52D596"/>
    <w:lvl w:ilvl="0" w:tplc="9446CC00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0F7921"/>
    <w:multiLevelType w:val="hybridMultilevel"/>
    <w:tmpl w:val="6E60EC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FA50FA"/>
    <w:multiLevelType w:val="hybridMultilevel"/>
    <w:tmpl w:val="C05C0F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A412FA"/>
    <w:multiLevelType w:val="hybridMultilevel"/>
    <w:tmpl w:val="6346F9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1468D8"/>
    <w:multiLevelType w:val="hybridMultilevel"/>
    <w:tmpl w:val="0D722664"/>
    <w:lvl w:ilvl="0" w:tplc="4DB0CF06">
      <w:start w:val="1"/>
      <w:numFmt w:val="bullet"/>
      <w:pStyle w:val="tablebulletpoin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4648410">
    <w:abstractNumId w:val="3"/>
  </w:num>
  <w:num w:numId="2" w16cid:durableId="1089157405">
    <w:abstractNumId w:val="4"/>
  </w:num>
  <w:num w:numId="3" w16cid:durableId="1701473050">
    <w:abstractNumId w:val="2"/>
  </w:num>
  <w:num w:numId="4" w16cid:durableId="15546647">
    <w:abstractNumId w:val="6"/>
  </w:num>
  <w:num w:numId="5" w16cid:durableId="1339580351">
    <w:abstractNumId w:val="0"/>
  </w:num>
  <w:num w:numId="6" w16cid:durableId="332267921">
    <w:abstractNumId w:val="5"/>
  </w:num>
  <w:num w:numId="7" w16cid:durableId="1784107850">
    <w:abstractNumId w:val="1"/>
  </w:num>
  <w:num w:numId="8" w16cid:durableId="18865995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163"/>
    <w:rsid w:val="00073D0C"/>
    <w:rsid w:val="000878B3"/>
    <w:rsid w:val="00094A94"/>
    <w:rsid w:val="000B7121"/>
    <w:rsid w:val="000F0DD0"/>
    <w:rsid w:val="001110E6"/>
    <w:rsid w:val="001662FE"/>
    <w:rsid w:val="00193050"/>
    <w:rsid w:val="001A2565"/>
    <w:rsid w:val="001B22FD"/>
    <w:rsid w:val="00257296"/>
    <w:rsid w:val="00284C88"/>
    <w:rsid w:val="002B21FD"/>
    <w:rsid w:val="0035736D"/>
    <w:rsid w:val="00374FB1"/>
    <w:rsid w:val="003F23B5"/>
    <w:rsid w:val="00417E44"/>
    <w:rsid w:val="004B263E"/>
    <w:rsid w:val="005A68A2"/>
    <w:rsid w:val="005B3453"/>
    <w:rsid w:val="0060339F"/>
    <w:rsid w:val="0066220D"/>
    <w:rsid w:val="006941AC"/>
    <w:rsid w:val="006A1145"/>
    <w:rsid w:val="006A1A5E"/>
    <w:rsid w:val="00806AC5"/>
    <w:rsid w:val="00843163"/>
    <w:rsid w:val="008A6F37"/>
    <w:rsid w:val="00913391"/>
    <w:rsid w:val="0097420F"/>
    <w:rsid w:val="009D53A8"/>
    <w:rsid w:val="00A436CD"/>
    <w:rsid w:val="00A463B6"/>
    <w:rsid w:val="00A81A55"/>
    <w:rsid w:val="00A973B2"/>
    <w:rsid w:val="00AE43FE"/>
    <w:rsid w:val="00B8288F"/>
    <w:rsid w:val="00B868A8"/>
    <w:rsid w:val="00CE6059"/>
    <w:rsid w:val="00D12774"/>
    <w:rsid w:val="00D630DD"/>
    <w:rsid w:val="00DC4A72"/>
    <w:rsid w:val="00DE296D"/>
    <w:rsid w:val="00E70046"/>
    <w:rsid w:val="00E97D3C"/>
    <w:rsid w:val="00EB77F5"/>
    <w:rsid w:val="00F94C04"/>
    <w:rsid w:val="00FF3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96D12"/>
  <w15:chartTrackingRefBased/>
  <w15:docId w15:val="{3625E103-0633-7345-9B84-65C462151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31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31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31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31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31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31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31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31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31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31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431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43163"/>
    <w:rPr>
      <w:rFonts w:ascii="Times New Roman" w:eastAsiaTheme="majorEastAsia" w:hAnsi="Times New Roman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3163"/>
    <w:rPr>
      <w:rFonts w:ascii="Times New Roman" w:eastAsiaTheme="majorEastAsia" w:hAnsi="Times New Roman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3163"/>
    <w:rPr>
      <w:rFonts w:ascii="Times New Roman" w:eastAsiaTheme="majorEastAsia" w:hAnsi="Times New Roman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3163"/>
    <w:rPr>
      <w:rFonts w:ascii="Times New Roman" w:eastAsiaTheme="majorEastAsia" w:hAnsi="Times New Roman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3163"/>
    <w:rPr>
      <w:rFonts w:ascii="Times New Roman" w:eastAsiaTheme="majorEastAsia" w:hAnsi="Times New Roman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3163"/>
    <w:rPr>
      <w:rFonts w:ascii="Times New Roman" w:eastAsiaTheme="majorEastAsia" w:hAnsi="Times New Roman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3163"/>
    <w:rPr>
      <w:rFonts w:ascii="Times New Roman" w:eastAsiaTheme="majorEastAsia" w:hAnsi="Times New Roman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31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31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31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3163"/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31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3163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31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3163"/>
    <w:rPr>
      <w:rFonts w:ascii="Times New Roman" w:hAnsi="Times New Roman"/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31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3163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3163"/>
    <w:rPr>
      <w:rFonts w:ascii="Times New Roman" w:hAnsi="Times New Roman"/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43163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941AC"/>
    <w:rPr>
      <w:rFonts w:ascii="Times New Roman" w:hAnsi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41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41A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1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1AC"/>
    <w:rPr>
      <w:rFonts w:ascii="Times New Roman" w:hAnsi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110E6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1110E6"/>
    <w:rPr>
      <w:rFonts w:ascii="Times New Roman" w:hAnsi="Times New Roman"/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10E6"/>
    <w:rPr>
      <w:rFonts w:ascii="Times New Roman" w:hAnsi="Times New Roman"/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1A2565"/>
    <w:pPr>
      <w:tabs>
        <w:tab w:val="center" w:pos="4680"/>
        <w:tab w:val="right" w:pos="9360"/>
      </w:tabs>
      <w:spacing w:after="0" w:line="240" w:lineRule="auto"/>
    </w:pPr>
  </w:style>
  <w:style w:type="paragraph" w:customStyle="1" w:styleId="reference1">
    <w:name w:val="reference1"/>
    <w:basedOn w:val="Normal"/>
    <w:qFormat/>
    <w:rsid w:val="001B22FD"/>
    <w:pPr>
      <w:spacing w:after="0" w:line="480" w:lineRule="auto"/>
      <w:ind w:left="270" w:hanging="270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A2565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1A2565"/>
    <w:rPr>
      <w:rFonts w:ascii="Times New Roman" w:hAnsi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878B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78B3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878B3"/>
    <w:rPr>
      <w:rFonts w:ascii="Times New Roman" w:hAnsi="Times New Roman"/>
      <w:vertAlign w:val="superscript"/>
    </w:rPr>
  </w:style>
  <w:style w:type="paragraph" w:customStyle="1" w:styleId="Footnotes">
    <w:name w:val="Footnotes"/>
    <w:basedOn w:val="FootnoteText"/>
    <w:qFormat/>
    <w:rsid w:val="000878B3"/>
    <w:rPr>
      <w:rFonts w:ascii="Times New Roman" w:hAnsi="Times New Roman"/>
    </w:rPr>
  </w:style>
  <w:style w:type="paragraph" w:customStyle="1" w:styleId="bulletlist">
    <w:name w:val="bullet list"/>
    <w:basedOn w:val="ListParagraph"/>
    <w:qFormat/>
    <w:rsid w:val="0066220D"/>
    <w:pPr>
      <w:numPr>
        <w:numId w:val="1"/>
      </w:numPr>
      <w:spacing w:after="0" w:line="480" w:lineRule="auto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166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 header"/>
    <w:basedOn w:val="Normal"/>
    <w:qFormat/>
    <w:rsid w:val="001662FE"/>
    <w:pPr>
      <w:spacing w:after="0" w:line="240" w:lineRule="auto"/>
      <w:jc w:val="center"/>
    </w:pPr>
    <w:rPr>
      <w:rFonts w:ascii="Times New Roman" w:hAnsi="Times New Roman"/>
      <w:b/>
    </w:rPr>
  </w:style>
  <w:style w:type="paragraph" w:customStyle="1" w:styleId="tableleftalign">
    <w:name w:val="table left align"/>
    <w:basedOn w:val="tableheader"/>
    <w:qFormat/>
    <w:rsid w:val="001662FE"/>
    <w:pPr>
      <w:jc w:val="left"/>
    </w:pPr>
    <w:rPr>
      <w:b w:val="0"/>
      <w:bCs/>
    </w:rPr>
  </w:style>
  <w:style w:type="paragraph" w:customStyle="1" w:styleId="tablecenteraligned">
    <w:name w:val="table center aligned"/>
    <w:basedOn w:val="tableleftalign"/>
    <w:qFormat/>
    <w:rsid w:val="001662FE"/>
    <w:pPr>
      <w:jc w:val="center"/>
    </w:pPr>
  </w:style>
  <w:style w:type="paragraph" w:customStyle="1" w:styleId="tablebulletpointlist">
    <w:name w:val="table: bullet point list"/>
    <w:basedOn w:val="ListParagraph"/>
    <w:qFormat/>
    <w:rsid w:val="00284C88"/>
    <w:pPr>
      <w:numPr>
        <w:numId w:val="8"/>
      </w:numPr>
      <w:spacing w:after="0" w:line="240" w:lineRule="auto"/>
      <w:ind w:left="229" w:hanging="180"/>
    </w:pPr>
    <w:rPr>
      <w:rFonts w:ascii="Times New Roman" w:hAnsi="Times New Roman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17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449885">
          <w:marLeft w:val="-5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68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0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D4FB82-2821-F441-B800-45D6162138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564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Jager</dc:creator>
  <cp:keywords/>
  <dc:description/>
  <cp:lastModifiedBy>Adriane Ackerman</cp:lastModifiedBy>
  <cp:revision>4</cp:revision>
  <dcterms:created xsi:type="dcterms:W3CDTF">2024-08-01T20:42:00Z</dcterms:created>
  <dcterms:modified xsi:type="dcterms:W3CDTF">2024-08-05T18:38:00Z</dcterms:modified>
</cp:coreProperties>
</file>